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77B" w:rsidRDefault="000C477B" w:rsidP="000C477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1ADC4D17" wp14:editId="10862A4C">
            <wp:extent cx="5057775" cy="3638550"/>
            <wp:effectExtent l="0" t="0" r="9525" b="0"/>
            <wp:docPr id="756663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66373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477B" w:rsidRDefault="000C477B" w:rsidP="000C477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Funnel plot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(percent of total energy intake) intake resemblance among non-twin siblings.</w:t>
      </w:r>
    </w:p>
    <w:p w:rsidR="00E766DC" w:rsidRDefault="00E766DC">
      <w:bookmarkStart w:id="0" w:name="_GoBack"/>
      <w:bookmarkEnd w:id="0"/>
    </w:p>
    <w:sectPr w:rsidR="00E766DC" w:rsidSect="000C477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5E5"/>
    <w:rsid w:val="000C477B"/>
    <w:rsid w:val="001165E5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EAC68F-6516-42AD-B045-7BB8568B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77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6:00Z</dcterms:created>
  <dcterms:modified xsi:type="dcterms:W3CDTF">2024-11-15T17:56:00Z</dcterms:modified>
</cp:coreProperties>
</file>